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[0.36, 1.8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[0.40, 2.4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[0.30, 1.6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[0.31, 1.9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[0.37, 2.5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[0.54, 2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2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 [0.62, 4.6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25; I² = 2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53, 2.3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 [0.61, 4.3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3; I² = 3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 [0.71, 4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; I² = 12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[0.81, 2.0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69, 1.8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; I² = 1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[0.48, 1.5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[0.65, 1.8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2; I² = 13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[0.66, 1.7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[0.59, 1.5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[0.53, 1.6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[0.59, 1.5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3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[0.95, 2.6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 [0.76, 3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[0.75, 2.2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[0.58, 3.1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[0.36, 1.5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1; I² = 0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86 [0.42, 1.74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7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8; I² = 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3: 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discontinu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</w:t>
      </w:r>
      <w:r>
        <w:rPr>
          <w:rFonts w:cs="Times New Roman" w:ascii="Times New Roman" w:hAnsi="Times New Roman"/>
          <w:color w:val="000000"/>
          <w:sz w:val="24"/>
          <w:szCs w:val="24"/>
        </w:rPr>
        <w:t>adverse events</w:t>
      </w:r>
      <w:r>
        <w:rPr>
          <w:rFonts w:cs="Times New Roman" w:ascii="Times New Roman" w:hAnsi="Times New Roman"/>
        </w:rPr>
        <w:t xml:space="preserve">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>). b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: Risk Ratio;</w:t>
      </w:r>
      <w:r>
        <w:rPr>
          <w:rFonts w:cs="Times New Roman" w:ascii="Times New Roman" w:hAnsi="Times New Roman"/>
          <w:kern w:val="0"/>
        </w:rPr>
        <w:t xml:space="preserve"> 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4:00Z</dcterms:created>
  <dc:creator>Administrator</dc:creator>
  <dc:description/>
  <dc:language>en-US</dc:language>
  <cp:lastModifiedBy>Administrator</cp:lastModifiedBy>
  <dcterms:modified xsi:type="dcterms:W3CDTF">2020-12-04T1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